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94BCC" w14:textId="67CF44B1" w:rsidR="00B134DB" w:rsidRDefault="008146FE">
      <w:pPr>
        <w:rPr>
          <w:lang w:val="en-US"/>
        </w:rPr>
      </w:pPr>
      <w:r>
        <w:rPr>
          <w:lang w:val="en-US"/>
        </w:rPr>
        <w:t>Supplementary Material</w:t>
      </w:r>
    </w:p>
    <w:tbl>
      <w:tblPr>
        <w:tblW w:w="12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4"/>
        <w:gridCol w:w="2860"/>
        <w:gridCol w:w="6080"/>
        <w:gridCol w:w="1780"/>
        <w:gridCol w:w="146"/>
      </w:tblGrid>
      <w:tr w:rsidR="008146FE" w:rsidRPr="008146FE" w14:paraId="28F46E9B" w14:textId="77777777" w:rsidTr="00034AA4">
        <w:trPr>
          <w:gridAfter w:val="1"/>
          <w:wAfter w:w="36" w:type="dxa"/>
          <w:trHeight w:val="450"/>
        </w:trPr>
        <w:tc>
          <w:tcPr>
            <w:tcW w:w="18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90BB3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  <w:t>Area</w:t>
            </w:r>
          </w:p>
        </w:tc>
        <w:tc>
          <w:tcPr>
            <w:tcW w:w="2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2A2E1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  <w:t>Components</w:t>
            </w:r>
          </w:p>
        </w:tc>
        <w:tc>
          <w:tcPr>
            <w:tcW w:w="6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F44D8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  <w:t>Key performance indicators</w:t>
            </w:r>
          </w:p>
        </w:tc>
        <w:tc>
          <w:tcPr>
            <w:tcW w:w="17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C14D" w14:textId="44CD606B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  <w:t>Maximum score</w:t>
            </w:r>
          </w:p>
        </w:tc>
      </w:tr>
      <w:tr w:rsidR="008146FE" w:rsidRPr="008146FE" w14:paraId="1A0380CA" w14:textId="77777777" w:rsidTr="00034AA4">
        <w:trPr>
          <w:trHeight w:val="288"/>
        </w:trPr>
        <w:tc>
          <w:tcPr>
            <w:tcW w:w="18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3FCA9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2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0BCC0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60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61E63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17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8B9EC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533F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737D2287" w14:textId="77777777" w:rsidTr="008146FE">
        <w:trPr>
          <w:trHeight w:val="408"/>
        </w:trPr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08440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  <w:t>Change Management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E4DEF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Decision makers support (PHC director and managers)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BCFE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YES = 1, NO= 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16B7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58C75E65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7D039643" w14:textId="77777777" w:rsidTr="008146FE">
        <w:trPr>
          <w:trHeight w:val="408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28D15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B11CE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Leader for the implementation of the MPCM at the PHC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6E800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YES = 1, NO= 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F0B82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34996D51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19D9A3A0" w14:textId="77777777" w:rsidTr="008146FE">
        <w:trPr>
          <w:trHeight w:val="408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88061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1BC6B" w14:textId="0615B1FB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Local training plan of MPCM for new employees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0AAC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YES = 1, NO= 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2BFF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28D8A25D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092602E0" w14:textId="77777777" w:rsidTr="008146FE">
        <w:trPr>
          <w:trHeight w:val="408"/>
        </w:trPr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702CC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  <w:t>Operational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32581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Adult population stratified by risk, available and with patients ID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26DBA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LOW RISK YES =1, NO=0; MODERATE RISK YES =1, NO=0; HIGH RISK YES =1, NO=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84453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3</w:t>
            </w:r>
          </w:p>
        </w:tc>
        <w:tc>
          <w:tcPr>
            <w:tcW w:w="36" w:type="dxa"/>
            <w:vAlign w:val="center"/>
            <w:hideMark/>
          </w:tcPr>
          <w:p w14:paraId="76C1F020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2C4DB160" w14:textId="77777777" w:rsidTr="008146FE">
        <w:trPr>
          <w:trHeight w:val="288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8F99C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C8BEC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Unified drug prescription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A3B1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LOW RISK YES =1, NO=0; MODERATE RISK YES =1, NO=0; HIGH RISK YES =1, NO=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497AB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3</w:t>
            </w:r>
          </w:p>
        </w:tc>
        <w:tc>
          <w:tcPr>
            <w:tcW w:w="36" w:type="dxa"/>
            <w:vAlign w:val="center"/>
            <w:hideMark/>
          </w:tcPr>
          <w:p w14:paraId="54BB30D8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2A027AA7" w14:textId="77777777" w:rsidTr="008146FE">
        <w:trPr>
          <w:trHeight w:val="612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9A80B9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4912AC" w14:textId="039E2A7C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Alert system informing PHC teams of patients consulting at emergency room and hospitalization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25AD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ONLY IN HIGH RISK: YES =1, NO=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84BD8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15E269D3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0FD58179" w14:textId="77777777" w:rsidTr="008146FE">
        <w:trPr>
          <w:trHeight w:val="408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81895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3E3A5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Integrated multimorbidity scheduled appointments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110C6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LOW RISK AND MODERATE RISK YES =1, NO=0; HIGH RISK YES =1, NO=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D61FC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2</w:t>
            </w:r>
          </w:p>
        </w:tc>
        <w:tc>
          <w:tcPr>
            <w:tcW w:w="36" w:type="dxa"/>
            <w:vAlign w:val="center"/>
            <w:hideMark/>
          </w:tcPr>
          <w:p w14:paraId="3554C34F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26EE9837" w14:textId="77777777" w:rsidTr="008146FE">
        <w:trPr>
          <w:trHeight w:val="288"/>
        </w:trPr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4B549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  <w:t>New Roles</w:t>
            </w: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B5915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Clinical Pharmacist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50E0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YES = 1, NO= 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C577A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17049C58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6C617C73" w14:textId="77777777" w:rsidTr="008146FE">
        <w:trPr>
          <w:trHeight w:val="288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22AF5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6BC97" w14:textId="0D7E7B6C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High-complexity primary physician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DC08E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YES = 1, NO= 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0B6F1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21C70D99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53E02A79" w14:textId="77777777" w:rsidTr="008146FE">
        <w:trPr>
          <w:trHeight w:val="288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F027C2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2318B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Case Manager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62E8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YES = 1, NO= 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4E14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77BE200A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16AADD10" w14:textId="77777777" w:rsidTr="008146FE">
        <w:trPr>
          <w:trHeight w:val="288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A5420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A263E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Transition Nurse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F177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YES = 1, NO= 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2D02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44088A35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2F004AA6" w14:textId="77777777" w:rsidTr="008146FE">
        <w:trPr>
          <w:trHeight w:val="636"/>
        </w:trPr>
        <w:tc>
          <w:tcPr>
            <w:tcW w:w="180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F5F11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  <w:t>Activities and services</w:t>
            </w:r>
          </w:p>
        </w:tc>
        <w:tc>
          <w:tcPr>
            <w:tcW w:w="2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EE81F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Individualized Care Plans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BB91AE" w14:textId="6DFA39A9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br/>
              <w:t xml:space="preserve">(Nº of Individualized Care Plan made in the last control for high-risk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atients´</w:t>
            </w: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/ Total Nº of high-risk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atients´</w:t>
            </w: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under control) ≥ 80%. YES = 2, NO= 0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07E54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3</w:t>
            </w:r>
          </w:p>
        </w:tc>
        <w:tc>
          <w:tcPr>
            <w:tcW w:w="36" w:type="dxa"/>
            <w:vAlign w:val="center"/>
            <w:hideMark/>
          </w:tcPr>
          <w:p w14:paraId="188B31C0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0DD34D1A" w14:textId="77777777" w:rsidTr="008146FE">
        <w:trPr>
          <w:trHeight w:val="432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3C891D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4E9F6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066B2" w14:textId="41055456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(Nº of Individualized Care Plans made in the previous control for medium and low-risk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atients´</w:t>
            </w: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/ Total number of selected medium and low-risk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atients’</w:t>
            </w: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risk) ≥ 80%. YES = 1, NO= 0</w:t>
            </w: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209CD1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36" w:type="dxa"/>
            <w:vAlign w:val="center"/>
            <w:hideMark/>
          </w:tcPr>
          <w:p w14:paraId="392CFC2E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2556B579" w14:textId="77777777" w:rsidTr="008146FE">
        <w:trPr>
          <w:trHeight w:val="816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41907E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13EDD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hone Counseling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57F53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(Nº of high-risk patients with Phone Counseling performed/Nº of high-risk patients in case management) ≥ 95% (expected minimum 2 Phone Counseling per year per patient). YES = 2, NO= 0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2613B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3</w:t>
            </w:r>
          </w:p>
        </w:tc>
        <w:tc>
          <w:tcPr>
            <w:tcW w:w="36" w:type="dxa"/>
            <w:vAlign w:val="center"/>
            <w:hideMark/>
          </w:tcPr>
          <w:p w14:paraId="5968D240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412CB1E8" w14:textId="77777777" w:rsidTr="008146FE">
        <w:trPr>
          <w:trHeight w:val="612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C9CBB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56721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5BD8" w14:textId="70636AFF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(Nº of medium and low-risk patients with Phone Counseling performed/Total Nº of selected medium and low-risk patients) ≥ 40% (expected minimum 1 Phone Counseling per year per patient). YES = 1, NO= 0</w:t>
            </w: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A34CD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36" w:type="dxa"/>
            <w:vAlign w:val="center"/>
            <w:hideMark/>
          </w:tcPr>
          <w:p w14:paraId="6AB87350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45218D0B" w14:textId="77777777" w:rsidTr="008146FE">
        <w:trPr>
          <w:trHeight w:val="816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1F60F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9830D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Continuity of care with a professional from the team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56F40" w14:textId="6B1851EA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br/>
              <w:t xml:space="preserve">(Nº of high-risk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atients´</w:t>
            </w: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who have a primary care professional in the last two check-ups/Total Nº of high-risk patients) ≥ 90%. YES = 2, NO= 0</w:t>
            </w:r>
          </w:p>
        </w:tc>
        <w:tc>
          <w:tcPr>
            <w:tcW w:w="17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9C8D0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3</w:t>
            </w:r>
          </w:p>
        </w:tc>
        <w:tc>
          <w:tcPr>
            <w:tcW w:w="36" w:type="dxa"/>
            <w:vAlign w:val="center"/>
            <w:hideMark/>
          </w:tcPr>
          <w:p w14:paraId="74498FE0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4CDE0C27" w14:textId="77777777" w:rsidTr="008146FE">
        <w:trPr>
          <w:trHeight w:val="288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2CC4D3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87A6B9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3D968" w14:textId="429CC7DF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(Nº of medium and low-risk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atients´</w:t>
            </w: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who maintain their GP in the last two check-ups/Total Nº of selected medium and low risk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atients´</w:t>
            </w: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) ≥ 60%. YES = 1, NO= 0</w:t>
            </w:r>
          </w:p>
        </w:tc>
        <w:tc>
          <w:tcPr>
            <w:tcW w:w="17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82839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36" w:type="dxa"/>
            <w:vAlign w:val="center"/>
            <w:hideMark/>
          </w:tcPr>
          <w:p w14:paraId="207BEA73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2CA948EF" w14:textId="77777777" w:rsidTr="008146FE">
        <w:trPr>
          <w:trHeight w:val="408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850DDB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174A7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Rescue after hospital discharge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532AA" w14:textId="54E8AB0F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(Nº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atients´</w:t>
            </w: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contacted within 30 days after discharge from PHC in the last year/Total Nº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atients´</w:t>
            </w: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with hospital discharge in the last year) ≥90%. YES = 1, NO= 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5714F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0698BD78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0C785CE6" w14:textId="77777777" w:rsidTr="008146FE">
        <w:trPr>
          <w:trHeight w:val="408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5FD655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E6F17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Implementation of an induction plan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8BB11" w14:textId="5D080500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(N° of MPCM induction document delivery to new staff in the last three months/Total number of new staff in the last three months) ≥90%. YES = 1, NO= 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D62CD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4EA43454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36B71016" w14:textId="77777777" w:rsidTr="008146FE">
        <w:trPr>
          <w:trHeight w:val="1020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90A9FE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61EDC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Transition care</w:t>
            </w: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AB07E" w14:textId="23489EDA" w:rsidR="008146FE" w:rsidRPr="008146FE" w:rsidRDefault="008146FE" w:rsidP="008146FE">
            <w:pPr>
              <w:spacing w:after="24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(Nº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atients´</w:t>
            </w: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contacted by Transition Nurse within the first 7 days after discharge in the last year/ Total Nº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atients´</w:t>
            </w: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with hospital discharge in the last year who have been discharged for at least 7 days) ≥90%. YES = 1, NO= 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1BD85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76D078CC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  <w:tr w:rsidR="008146FE" w:rsidRPr="008146FE" w14:paraId="13AEB6E8" w14:textId="77777777" w:rsidTr="008146FE">
        <w:trPr>
          <w:trHeight w:val="408"/>
        </w:trPr>
        <w:tc>
          <w:tcPr>
            <w:tcW w:w="180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F0FE13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293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FEFD3" w14:textId="77777777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</w:p>
        </w:tc>
        <w:tc>
          <w:tcPr>
            <w:tcW w:w="6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05217" w14:textId="11AC1046" w:rsidR="008146FE" w:rsidRPr="008146FE" w:rsidRDefault="008146FE" w:rsidP="008146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(Nº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atients´</w:t>
            </w: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contacted by Transition Nurse 30 days after discharge in the last year/ Total Nº of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patients´</w:t>
            </w: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 xml:space="preserve"> discharged from hospital in the last year) ≥90%. YES = 1, NO= 0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9E710" w14:textId="77777777" w:rsidR="008146FE" w:rsidRPr="008146FE" w:rsidRDefault="008146FE" w:rsidP="008146F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</w:pPr>
            <w:r w:rsidRPr="008146F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es-ES_tradnl"/>
              </w:rPr>
              <w:t>1</w:t>
            </w:r>
          </w:p>
        </w:tc>
        <w:tc>
          <w:tcPr>
            <w:tcW w:w="36" w:type="dxa"/>
            <w:vAlign w:val="center"/>
            <w:hideMark/>
          </w:tcPr>
          <w:p w14:paraId="25323F2F" w14:textId="77777777" w:rsidR="008146FE" w:rsidRPr="008146FE" w:rsidRDefault="008146FE" w:rsidP="008146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s-ES_tradnl"/>
              </w:rPr>
            </w:pPr>
          </w:p>
        </w:tc>
      </w:tr>
    </w:tbl>
    <w:p w14:paraId="158B314A" w14:textId="77777777" w:rsidR="008146FE" w:rsidRPr="000B69B5" w:rsidRDefault="008146FE">
      <w:pPr>
        <w:rPr>
          <w:lang w:val="en-US"/>
        </w:rPr>
      </w:pPr>
    </w:p>
    <w:sectPr w:rsidR="008146FE" w:rsidRPr="000B69B5" w:rsidSect="0028791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0FA"/>
    <w:rsid w:val="00034AA4"/>
    <w:rsid w:val="000A75F8"/>
    <w:rsid w:val="000B69B5"/>
    <w:rsid w:val="0028791E"/>
    <w:rsid w:val="005F55CC"/>
    <w:rsid w:val="00755411"/>
    <w:rsid w:val="008140FA"/>
    <w:rsid w:val="008146FE"/>
    <w:rsid w:val="00B13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670354"/>
  <w15:chartTrackingRefBased/>
  <w15:docId w15:val="{79DBEC46-8444-4A1B-AC93-D576DDBDE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41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140F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8140F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140F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7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545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Zamorano Pichard</dc:creator>
  <cp:keywords/>
  <dc:description/>
  <cp:lastModifiedBy>Paula Zamorano Pichard</cp:lastModifiedBy>
  <cp:revision>2</cp:revision>
  <dcterms:created xsi:type="dcterms:W3CDTF">2023-04-10T16:23:00Z</dcterms:created>
  <dcterms:modified xsi:type="dcterms:W3CDTF">2023-04-10T16:23:00Z</dcterms:modified>
</cp:coreProperties>
</file>